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D49B8C" w14:textId="77777777" w:rsidR="00A632B2" w:rsidRPr="00A57FA5" w:rsidRDefault="00186BF3" w:rsidP="00A632B2">
      <w:pPr>
        <w:pStyle w:val="NoSpacing"/>
        <w:rPr>
          <w:b/>
          <w:sz w:val="40"/>
          <w:u w:val="single"/>
          <w:lang w:eastAsia="nl-NL"/>
        </w:rPr>
      </w:pPr>
      <w:r w:rsidRPr="00A57FA5">
        <w:rPr>
          <w:b/>
          <w:sz w:val="40"/>
          <w:u w:val="single"/>
          <w:lang w:eastAsia="nl-NL"/>
        </w:rPr>
        <w:t>Supplementary data</w:t>
      </w:r>
    </w:p>
    <w:p w14:paraId="39D10388" w14:textId="77777777" w:rsidR="00A632B2" w:rsidRPr="00A57FA5" w:rsidRDefault="00A632B2" w:rsidP="00A632B2">
      <w:pPr>
        <w:pStyle w:val="NoSpacing"/>
        <w:rPr>
          <w:b/>
          <w:sz w:val="40"/>
          <w:u w:val="single"/>
          <w:lang w:eastAsia="nl-NL"/>
        </w:rPr>
      </w:pPr>
    </w:p>
    <w:p w14:paraId="52E416AB" w14:textId="145A88AD" w:rsidR="003B4ED7" w:rsidRPr="00A57FA5" w:rsidRDefault="00CB5866" w:rsidP="003B4ED7">
      <w:pPr>
        <w:spacing w:line="480" w:lineRule="auto"/>
        <w:rPr>
          <w:szCs w:val="20"/>
        </w:rPr>
      </w:pPr>
      <w:r w:rsidRPr="00A57FA5">
        <w:rPr>
          <w:b/>
          <w:szCs w:val="20"/>
        </w:rPr>
        <w:t>Supplementary table 1</w:t>
      </w:r>
      <w:r w:rsidRPr="00A57FA5">
        <w:rPr>
          <w:szCs w:val="20"/>
        </w:rPr>
        <w:t xml:space="preserve">: reasons for event or censoring in Kaplan Meier analysis for all residents with at least one ESBL-EC positive culture (n=112) - </w:t>
      </w:r>
      <w:r w:rsidR="003B4ED7" w:rsidRPr="00A57FA5">
        <w:rPr>
          <w:szCs w:val="20"/>
        </w:rPr>
        <w:t xml:space="preserve">with </w:t>
      </w:r>
      <w:r w:rsidR="003B4ED7" w:rsidRPr="00A57FA5">
        <w:rPr>
          <w:b/>
          <w:szCs w:val="20"/>
          <w:u w:val="single"/>
        </w:rPr>
        <w:t>ONE</w:t>
      </w:r>
      <w:r w:rsidR="003B4ED7" w:rsidRPr="00A57FA5">
        <w:rPr>
          <w:szCs w:val="20"/>
        </w:rPr>
        <w:t xml:space="preserve"> ESBL-EC negative cultures/other strain type to consider a resident no longer colonised. </w:t>
      </w:r>
    </w:p>
    <w:p w14:paraId="0DB9736C" w14:textId="5BF4A17D" w:rsidR="00CB5866" w:rsidRPr="00A57FA5" w:rsidRDefault="00CB5866" w:rsidP="00CB5866">
      <w:pPr>
        <w:spacing w:line="480" w:lineRule="auto"/>
        <w:rPr>
          <w:szCs w:val="20"/>
        </w:rPr>
      </w:pPr>
    </w:p>
    <w:tbl>
      <w:tblPr>
        <w:tblStyle w:val="TableGrid"/>
        <w:tblpPr w:leftFromText="141" w:rightFromText="141" w:vertAnchor="page" w:horzAnchor="margin" w:tblpY="3601"/>
        <w:tblW w:w="13994" w:type="dxa"/>
        <w:tblLayout w:type="fixed"/>
        <w:tblLook w:val="04A0" w:firstRow="1" w:lastRow="0" w:firstColumn="1" w:lastColumn="0" w:noHBand="0" w:noVBand="1"/>
      </w:tblPr>
      <w:tblGrid>
        <w:gridCol w:w="6374"/>
        <w:gridCol w:w="2552"/>
        <w:gridCol w:w="3086"/>
        <w:gridCol w:w="1982"/>
      </w:tblGrid>
      <w:tr w:rsidR="00CB5866" w:rsidRPr="00A57FA5" w14:paraId="5DBABD5D" w14:textId="77777777" w:rsidTr="00CB5866">
        <w:tc>
          <w:tcPr>
            <w:tcW w:w="6374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1E8DB16E" w14:textId="77777777" w:rsidR="00CB5866" w:rsidRPr="00A57FA5" w:rsidRDefault="00CB5866" w:rsidP="00CB586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i/>
                <w:sz w:val="20"/>
                <w:szCs w:val="20"/>
              </w:rPr>
              <w:t>Reasons for event of censoring in Kaplan Meier analysis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3CDC8F78" w14:textId="77777777" w:rsidR="00CB5866" w:rsidRPr="00A57FA5" w:rsidRDefault="00CB5866" w:rsidP="00CB5866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7FA5">
              <w:rPr>
                <w:rFonts w:cstheme="minorHAnsi"/>
                <w:b/>
                <w:sz w:val="20"/>
                <w:szCs w:val="20"/>
              </w:rPr>
              <w:t>ESBL-ST131 (n=66)</w:t>
            </w:r>
          </w:p>
        </w:tc>
        <w:tc>
          <w:tcPr>
            <w:tcW w:w="3086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7478C582" w14:textId="77777777" w:rsidR="00CB5866" w:rsidRPr="00A57FA5" w:rsidRDefault="00CB5866" w:rsidP="00CB5866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7FA5">
              <w:rPr>
                <w:rFonts w:cstheme="minorHAnsi"/>
                <w:b/>
                <w:sz w:val="20"/>
                <w:szCs w:val="20"/>
              </w:rPr>
              <w:t>ESBL-non-ST131 (n=46)</w:t>
            </w:r>
          </w:p>
        </w:tc>
        <w:tc>
          <w:tcPr>
            <w:tcW w:w="1982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583E010A" w14:textId="77777777" w:rsidR="00CB5866" w:rsidRPr="00A57FA5" w:rsidRDefault="00CB5866" w:rsidP="00CB5866">
            <w:pPr>
              <w:spacing w:line="480" w:lineRule="auto"/>
              <w:jc w:val="center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CB5866" w:rsidRPr="00A57FA5" w14:paraId="0535CA6C" w14:textId="77777777" w:rsidTr="00CB5866">
        <w:tc>
          <w:tcPr>
            <w:tcW w:w="6374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FFF85BB" w14:textId="77777777" w:rsidR="00CB5866" w:rsidRPr="00A57FA5" w:rsidRDefault="00CB5866" w:rsidP="00CB586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Loss of colonisation (event), n (%)</w:t>
            </w:r>
          </w:p>
        </w:tc>
        <w:tc>
          <w:tcPr>
            <w:tcW w:w="2552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8BA34D1" w14:textId="77777777" w:rsidR="00CB5866" w:rsidRPr="00A57FA5" w:rsidRDefault="00CB5866" w:rsidP="00CB586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31 (47.0)</w:t>
            </w:r>
          </w:p>
        </w:tc>
        <w:tc>
          <w:tcPr>
            <w:tcW w:w="3086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A89269E" w14:textId="77777777" w:rsidR="00CB5866" w:rsidRPr="00A57FA5" w:rsidRDefault="00CB5866" w:rsidP="00CB586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22 (47.8)</w:t>
            </w:r>
          </w:p>
        </w:tc>
        <w:tc>
          <w:tcPr>
            <w:tcW w:w="1982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A9B5C6F" w14:textId="77777777" w:rsidR="00CB5866" w:rsidRPr="00A57FA5" w:rsidRDefault="00CB5866" w:rsidP="00CB5866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1.00</w:t>
            </w:r>
          </w:p>
        </w:tc>
      </w:tr>
      <w:tr w:rsidR="00CB5866" w:rsidRPr="00A57FA5" w14:paraId="76B8FA07" w14:textId="77777777" w:rsidTr="00CB5866">
        <w:tc>
          <w:tcPr>
            <w:tcW w:w="637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BA33845" w14:textId="77777777" w:rsidR="00CB5866" w:rsidRPr="00A57FA5" w:rsidRDefault="00CB5866" w:rsidP="00CB586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Acquisition of other strain type (event), n (%)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FB2A142" w14:textId="77777777" w:rsidR="00CB5866" w:rsidRPr="00A57FA5" w:rsidRDefault="00CB5866" w:rsidP="00CB586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30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2E133EC" w14:textId="77777777" w:rsidR="00CB5866" w:rsidRPr="00A57FA5" w:rsidRDefault="00CB5866" w:rsidP="00CB586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4 (8.7)</w:t>
            </w:r>
          </w:p>
        </w:tc>
        <w:tc>
          <w:tcPr>
            <w:tcW w:w="19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491C17F" w14:textId="77777777" w:rsidR="00CB5866" w:rsidRPr="00A57FA5" w:rsidRDefault="00CB5866" w:rsidP="00CB5866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0.03</w:t>
            </w:r>
          </w:p>
        </w:tc>
      </w:tr>
      <w:tr w:rsidR="00CB5866" w:rsidRPr="00A57FA5" w14:paraId="3F6E5AA0" w14:textId="77777777" w:rsidTr="00CB5866">
        <w:tc>
          <w:tcPr>
            <w:tcW w:w="6374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15CD707" w14:textId="77777777" w:rsidR="00CB5866" w:rsidRPr="00A57FA5" w:rsidRDefault="00CB5866" w:rsidP="00CB586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Still ESBL-EC positive at end of study (censored), n (%)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1B20461" w14:textId="77777777" w:rsidR="00CB5866" w:rsidRPr="00A57FA5" w:rsidRDefault="00CB5866" w:rsidP="00CB586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2 (3.0)</w:t>
            </w:r>
          </w:p>
        </w:tc>
        <w:tc>
          <w:tcPr>
            <w:tcW w:w="3086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55ED91A" w14:textId="77777777" w:rsidR="00CB5866" w:rsidRPr="00A57FA5" w:rsidRDefault="00CB5866" w:rsidP="00CB586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982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2BB8873" w14:textId="77777777" w:rsidR="00CB5866" w:rsidRPr="00A57FA5" w:rsidRDefault="00CB5866" w:rsidP="00CB5866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0.51</w:t>
            </w:r>
          </w:p>
        </w:tc>
      </w:tr>
      <w:tr w:rsidR="00CB5866" w:rsidRPr="00A57FA5" w14:paraId="27BE3AF9" w14:textId="77777777" w:rsidTr="00CB5866">
        <w:tc>
          <w:tcPr>
            <w:tcW w:w="637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</w:tcPr>
          <w:p w14:paraId="07978478" w14:textId="77777777" w:rsidR="00CB5866" w:rsidRPr="00A57FA5" w:rsidRDefault="00CB5866" w:rsidP="00CB586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Discharged in study period (censored), n (%)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</w:tcPr>
          <w:p w14:paraId="5AC1A8FD" w14:textId="77777777" w:rsidR="00CB5866" w:rsidRPr="00A57FA5" w:rsidRDefault="00CB5866" w:rsidP="00CB586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2 (3.0)</w:t>
            </w:r>
          </w:p>
        </w:tc>
        <w:tc>
          <w:tcPr>
            <w:tcW w:w="30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27CD0FE" w14:textId="77777777" w:rsidR="00CB5866" w:rsidRPr="00A57FA5" w:rsidRDefault="00CB5866" w:rsidP="00CB586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5 (10.9)</w:t>
            </w:r>
          </w:p>
        </w:tc>
        <w:tc>
          <w:tcPr>
            <w:tcW w:w="198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</w:tcPr>
          <w:p w14:paraId="196A8D5F" w14:textId="77777777" w:rsidR="00CB5866" w:rsidRPr="00A57FA5" w:rsidRDefault="00CB5866" w:rsidP="00CB5866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0.12</w:t>
            </w:r>
          </w:p>
        </w:tc>
      </w:tr>
      <w:tr w:rsidR="00CB5866" w:rsidRPr="00A57FA5" w14:paraId="47566CC6" w14:textId="77777777" w:rsidTr="00CB5866">
        <w:tc>
          <w:tcPr>
            <w:tcW w:w="6374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47E9248B" w14:textId="77777777" w:rsidR="00CB5866" w:rsidRPr="00A57FA5" w:rsidRDefault="00CB5866" w:rsidP="00CB586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Deceased in study period (censored), n (%)</w:t>
            </w:r>
          </w:p>
        </w:tc>
        <w:tc>
          <w:tcPr>
            <w:tcW w:w="2552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562BCA47" w14:textId="77777777" w:rsidR="00CB5866" w:rsidRPr="00A57FA5" w:rsidRDefault="00CB5866" w:rsidP="00CB586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31 (47.0)</w:t>
            </w:r>
          </w:p>
        </w:tc>
        <w:tc>
          <w:tcPr>
            <w:tcW w:w="3086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68FBE134" w14:textId="77777777" w:rsidR="00CB5866" w:rsidRPr="00A57FA5" w:rsidRDefault="00CB5866" w:rsidP="00CB586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15 (32.6)</w:t>
            </w:r>
          </w:p>
        </w:tc>
        <w:tc>
          <w:tcPr>
            <w:tcW w:w="1982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21FB78CF" w14:textId="77777777" w:rsidR="00CB5866" w:rsidRPr="00A57FA5" w:rsidRDefault="00CB5866" w:rsidP="00CB5866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0.17</w:t>
            </w:r>
          </w:p>
        </w:tc>
      </w:tr>
    </w:tbl>
    <w:p w14:paraId="5997BE05" w14:textId="77777777" w:rsidR="00CB5866" w:rsidRPr="00A57FA5" w:rsidRDefault="00CB5866" w:rsidP="00CB5866">
      <w:pPr>
        <w:spacing w:line="480" w:lineRule="auto"/>
        <w:rPr>
          <w:b/>
          <w:sz w:val="20"/>
          <w:szCs w:val="20"/>
        </w:rPr>
      </w:pPr>
      <w:r w:rsidRPr="00A57FA5">
        <w:rPr>
          <w:b/>
          <w:sz w:val="20"/>
          <w:szCs w:val="20"/>
        </w:rPr>
        <w:br w:type="page"/>
      </w:r>
    </w:p>
    <w:p w14:paraId="22469D68" w14:textId="35021655" w:rsidR="00CB5866" w:rsidRPr="00A57FA5" w:rsidRDefault="00CB5866" w:rsidP="00CB5866">
      <w:pPr>
        <w:spacing w:line="480" w:lineRule="auto"/>
      </w:pPr>
      <w:r w:rsidRPr="00A57FA5">
        <w:rPr>
          <w:b/>
        </w:rPr>
        <w:lastRenderedPageBreak/>
        <w:t>Supplementary table 2</w:t>
      </w:r>
      <w:r w:rsidRPr="00A57FA5">
        <w:t xml:space="preserve">: reasons for event or censoring in Kaplan Meier analysis for residents who were ESBL-EC positive in their first prevalence survey in the study (n = 55) - with </w:t>
      </w:r>
      <w:r w:rsidRPr="00A57FA5">
        <w:rPr>
          <w:b/>
          <w:u w:val="single"/>
        </w:rPr>
        <w:t>ONE</w:t>
      </w:r>
      <w:r w:rsidRPr="00A57FA5">
        <w:t xml:space="preserve"> ESBL-EC negative culture/other strain type to consider a resident no longer colonised.</w:t>
      </w:r>
    </w:p>
    <w:p w14:paraId="0A1156C2" w14:textId="77777777" w:rsidR="00CB5866" w:rsidRPr="00A57FA5" w:rsidRDefault="00CB5866" w:rsidP="00CB5866">
      <w:pPr>
        <w:spacing w:line="480" w:lineRule="auto"/>
      </w:pPr>
    </w:p>
    <w:tbl>
      <w:tblPr>
        <w:tblStyle w:val="TableGrid"/>
        <w:tblW w:w="13994" w:type="dxa"/>
        <w:tblLayout w:type="fixed"/>
        <w:tblLook w:val="04A0" w:firstRow="1" w:lastRow="0" w:firstColumn="1" w:lastColumn="0" w:noHBand="0" w:noVBand="1"/>
      </w:tblPr>
      <w:tblGrid>
        <w:gridCol w:w="6374"/>
        <w:gridCol w:w="2552"/>
        <w:gridCol w:w="3086"/>
        <w:gridCol w:w="1982"/>
      </w:tblGrid>
      <w:tr w:rsidR="00CB5866" w:rsidRPr="00A57FA5" w14:paraId="0AA1427F" w14:textId="77777777" w:rsidTr="007F7AE6">
        <w:trPr>
          <w:trHeight w:val="448"/>
        </w:trPr>
        <w:tc>
          <w:tcPr>
            <w:tcW w:w="6374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639F7E3" w14:textId="77777777" w:rsidR="00CB5866" w:rsidRPr="00A57FA5" w:rsidRDefault="00CB5866" w:rsidP="007F7AE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i/>
                <w:sz w:val="20"/>
                <w:szCs w:val="20"/>
              </w:rPr>
              <w:t>Reasons for event of censoring in Kaplan Meier analysis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8E7AE23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7FA5">
              <w:rPr>
                <w:rFonts w:cstheme="minorHAnsi"/>
                <w:b/>
                <w:sz w:val="20"/>
                <w:szCs w:val="20"/>
              </w:rPr>
              <w:t>ESBL-ST131 (n=33)</w:t>
            </w:r>
          </w:p>
        </w:tc>
        <w:tc>
          <w:tcPr>
            <w:tcW w:w="3086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B10330E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7FA5">
              <w:rPr>
                <w:rFonts w:cstheme="minorHAnsi"/>
                <w:b/>
                <w:sz w:val="20"/>
                <w:szCs w:val="20"/>
              </w:rPr>
              <w:t>ESBL-non-ST131 (n = 22)</w:t>
            </w:r>
          </w:p>
        </w:tc>
        <w:tc>
          <w:tcPr>
            <w:tcW w:w="1982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7837EB8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CB5866" w:rsidRPr="00A57FA5" w14:paraId="314D3904" w14:textId="77777777" w:rsidTr="007F7AE6">
        <w:tc>
          <w:tcPr>
            <w:tcW w:w="6374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780BA1B" w14:textId="77777777" w:rsidR="00CB5866" w:rsidRPr="00A57FA5" w:rsidRDefault="00CB5866" w:rsidP="007F7AE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Loss of colonisation (event), n (%)</w:t>
            </w:r>
          </w:p>
        </w:tc>
        <w:tc>
          <w:tcPr>
            <w:tcW w:w="2552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07091F2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11 (33.3)</w:t>
            </w:r>
          </w:p>
        </w:tc>
        <w:tc>
          <w:tcPr>
            <w:tcW w:w="3086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99BDF96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9 (40.9)</w:t>
            </w:r>
          </w:p>
        </w:tc>
        <w:tc>
          <w:tcPr>
            <w:tcW w:w="1982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BDD3BD5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0.58</w:t>
            </w:r>
          </w:p>
        </w:tc>
      </w:tr>
      <w:tr w:rsidR="00CB5866" w:rsidRPr="00A57FA5" w14:paraId="721590C0" w14:textId="77777777" w:rsidTr="007F7AE6">
        <w:tc>
          <w:tcPr>
            <w:tcW w:w="637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A9111BC" w14:textId="77777777" w:rsidR="00CB5866" w:rsidRPr="00A57FA5" w:rsidRDefault="00CB5866" w:rsidP="007F7AE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18"/>
              </w:rPr>
              <w:t xml:space="preserve">Acquisition of other </w:t>
            </w:r>
            <w:r w:rsidRPr="00A57FA5">
              <w:rPr>
                <w:rFonts w:cstheme="minorHAnsi"/>
                <w:sz w:val="20"/>
                <w:szCs w:val="20"/>
              </w:rPr>
              <w:t>strain type (event), n (%)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A625DD9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30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AB70DC0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2 (9.1)</w:t>
            </w:r>
          </w:p>
        </w:tc>
        <w:tc>
          <w:tcPr>
            <w:tcW w:w="19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B972FE6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0.16</w:t>
            </w:r>
          </w:p>
        </w:tc>
      </w:tr>
      <w:tr w:rsidR="00CB5866" w:rsidRPr="00A57FA5" w14:paraId="08F1F2B2" w14:textId="77777777" w:rsidTr="007F7AE6">
        <w:tc>
          <w:tcPr>
            <w:tcW w:w="6374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05EFBE1" w14:textId="77777777" w:rsidR="00CB5866" w:rsidRPr="00A57FA5" w:rsidRDefault="00CB5866" w:rsidP="007F7AE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Still ESBL-EC positive at end of study (censored), n (%)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6F1B065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1 (3,0)</w:t>
            </w:r>
          </w:p>
        </w:tc>
        <w:tc>
          <w:tcPr>
            <w:tcW w:w="3086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108DB5F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982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BD4ACB1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1.00</w:t>
            </w:r>
          </w:p>
        </w:tc>
      </w:tr>
      <w:tr w:rsidR="00CB5866" w:rsidRPr="00A57FA5" w14:paraId="27A3DD2C" w14:textId="77777777" w:rsidTr="007F7AE6">
        <w:tc>
          <w:tcPr>
            <w:tcW w:w="637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4F85BD3" w14:textId="77777777" w:rsidR="00CB5866" w:rsidRPr="00A57FA5" w:rsidRDefault="00CB5866" w:rsidP="007F7AE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Discharged in study period (censored), n (%)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</w:tcPr>
          <w:p w14:paraId="06E77A3C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1 (3,0)</w:t>
            </w:r>
          </w:p>
        </w:tc>
        <w:tc>
          <w:tcPr>
            <w:tcW w:w="30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948F555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4 (18.2)</w:t>
            </w:r>
          </w:p>
        </w:tc>
        <w:tc>
          <w:tcPr>
            <w:tcW w:w="198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</w:tcPr>
          <w:p w14:paraId="7EF8BE27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0.14</w:t>
            </w:r>
          </w:p>
        </w:tc>
      </w:tr>
      <w:tr w:rsidR="00CB5866" w:rsidRPr="00A57FA5" w14:paraId="2B2D3FD2" w14:textId="77777777" w:rsidTr="007F7AE6">
        <w:tc>
          <w:tcPr>
            <w:tcW w:w="6374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468B654" w14:textId="77777777" w:rsidR="00CB5866" w:rsidRPr="00A57FA5" w:rsidRDefault="00CB5866" w:rsidP="007F7AE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Deceased in study period (censored), n (%)</w:t>
            </w:r>
          </w:p>
        </w:tc>
        <w:tc>
          <w:tcPr>
            <w:tcW w:w="2552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50278A15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20 (60.6)</w:t>
            </w:r>
          </w:p>
        </w:tc>
        <w:tc>
          <w:tcPr>
            <w:tcW w:w="3086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17E9321B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7 (31.8)</w:t>
            </w:r>
          </w:p>
        </w:tc>
        <w:tc>
          <w:tcPr>
            <w:tcW w:w="1982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6833ED8E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0.05</w:t>
            </w:r>
          </w:p>
        </w:tc>
      </w:tr>
    </w:tbl>
    <w:p w14:paraId="01F62FF6" w14:textId="77777777" w:rsidR="00CB5866" w:rsidRPr="00A57FA5" w:rsidRDefault="00CB5866" w:rsidP="00CB5866">
      <w:pPr>
        <w:spacing w:line="480" w:lineRule="auto"/>
        <w:rPr>
          <w:rFonts w:cstheme="minorHAnsi"/>
          <w:b/>
          <w:iCs/>
        </w:rPr>
      </w:pPr>
    </w:p>
    <w:p w14:paraId="5593448B" w14:textId="77777777" w:rsidR="00CB5866" w:rsidRPr="00A57FA5" w:rsidRDefault="00CB5866">
      <w:pPr>
        <w:spacing w:after="160" w:line="259" w:lineRule="auto"/>
        <w:rPr>
          <w:b/>
          <w:szCs w:val="20"/>
        </w:rPr>
      </w:pPr>
      <w:r w:rsidRPr="00A57FA5">
        <w:rPr>
          <w:b/>
          <w:szCs w:val="20"/>
        </w:rPr>
        <w:br w:type="page"/>
      </w:r>
    </w:p>
    <w:p w14:paraId="58FF1945" w14:textId="0E94B8E4" w:rsidR="00CB5866" w:rsidRPr="00A57FA5" w:rsidRDefault="00CB5866" w:rsidP="00CB5866">
      <w:pPr>
        <w:spacing w:line="480" w:lineRule="auto"/>
      </w:pPr>
      <w:r w:rsidRPr="00A57FA5">
        <w:rPr>
          <w:b/>
        </w:rPr>
        <w:lastRenderedPageBreak/>
        <w:t>Supplementary table 3</w:t>
      </w:r>
      <w:r w:rsidRPr="00A57FA5">
        <w:t xml:space="preserve">: reasons for event or censoring in Kaplan Meier analysis for residents who </w:t>
      </w:r>
      <w:r w:rsidRPr="00A57FA5">
        <w:rPr>
          <w:u w:val="single"/>
        </w:rPr>
        <w:t>acquired</w:t>
      </w:r>
      <w:r w:rsidRPr="00A57FA5">
        <w:t xml:space="preserve"> ESBL-EC colonisation during the study (n=57) - with </w:t>
      </w:r>
      <w:r w:rsidRPr="00A57FA5">
        <w:rPr>
          <w:b/>
          <w:u w:val="single"/>
        </w:rPr>
        <w:t>ONE</w:t>
      </w:r>
      <w:r w:rsidRPr="00A57FA5">
        <w:t xml:space="preserve"> ESBL-EC negative culture/other strain type to consider a resident no longer colonised. </w:t>
      </w:r>
    </w:p>
    <w:p w14:paraId="4D794E99" w14:textId="77777777" w:rsidR="00CB5866" w:rsidRPr="00A57FA5" w:rsidRDefault="00CB5866" w:rsidP="00CB5866">
      <w:pPr>
        <w:spacing w:line="480" w:lineRule="auto"/>
      </w:pPr>
    </w:p>
    <w:tbl>
      <w:tblPr>
        <w:tblStyle w:val="TableGrid"/>
        <w:tblW w:w="13994" w:type="dxa"/>
        <w:tblLayout w:type="fixed"/>
        <w:tblLook w:val="04A0" w:firstRow="1" w:lastRow="0" w:firstColumn="1" w:lastColumn="0" w:noHBand="0" w:noVBand="1"/>
      </w:tblPr>
      <w:tblGrid>
        <w:gridCol w:w="6374"/>
        <w:gridCol w:w="2552"/>
        <w:gridCol w:w="3086"/>
        <w:gridCol w:w="1982"/>
      </w:tblGrid>
      <w:tr w:rsidR="00CB5866" w:rsidRPr="00A57FA5" w14:paraId="5FFE5DEE" w14:textId="77777777" w:rsidTr="007F7AE6">
        <w:tc>
          <w:tcPr>
            <w:tcW w:w="6374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41C917F4" w14:textId="77777777" w:rsidR="00CB5866" w:rsidRPr="00A57FA5" w:rsidRDefault="00CB5866" w:rsidP="007F7AE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i/>
                <w:sz w:val="20"/>
                <w:szCs w:val="20"/>
              </w:rPr>
              <w:t>Reasons for event of censoring in Kaplan Meier analysis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5AA8B358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7FA5">
              <w:rPr>
                <w:rFonts w:cstheme="minorHAnsi"/>
                <w:b/>
                <w:sz w:val="20"/>
                <w:szCs w:val="20"/>
              </w:rPr>
              <w:t>ESBL-ST131 (n=33)</w:t>
            </w:r>
          </w:p>
        </w:tc>
        <w:tc>
          <w:tcPr>
            <w:tcW w:w="3086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14F530A8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7FA5">
              <w:rPr>
                <w:rFonts w:cstheme="minorHAnsi"/>
                <w:b/>
                <w:sz w:val="20"/>
                <w:szCs w:val="20"/>
              </w:rPr>
              <w:t>ESBL-non-ST131 (n=24)</w:t>
            </w:r>
          </w:p>
        </w:tc>
        <w:tc>
          <w:tcPr>
            <w:tcW w:w="1982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1D584FE9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CB5866" w:rsidRPr="00A57FA5" w14:paraId="5DC083B4" w14:textId="77777777" w:rsidTr="007F7AE6">
        <w:tc>
          <w:tcPr>
            <w:tcW w:w="6374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C666DD2" w14:textId="77777777" w:rsidR="00CB5866" w:rsidRPr="00A57FA5" w:rsidRDefault="00CB5866" w:rsidP="007F7AE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Loss of colonisation (event), n (%)</w:t>
            </w:r>
          </w:p>
        </w:tc>
        <w:tc>
          <w:tcPr>
            <w:tcW w:w="2552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08FDC84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20 (60.6)</w:t>
            </w:r>
          </w:p>
        </w:tc>
        <w:tc>
          <w:tcPr>
            <w:tcW w:w="3086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A0B9BE0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13 (54.2)</w:t>
            </w:r>
          </w:p>
        </w:tc>
        <w:tc>
          <w:tcPr>
            <w:tcW w:w="1982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A67DE1A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0.79</w:t>
            </w:r>
          </w:p>
        </w:tc>
      </w:tr>
      <w:tr w:rsidR="00CB5866" w:rsidRPr="00A57FA5" w14:paraId="25A7719B" w14:textId="77777777" w:rsidTr="007F7AE6">
        <w:tc>
          <w:tcPr>
            <w:tcW w:w="637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D897EAF" w14:textId="77777777" w:rsidR="00CB5866" w:rsidRPr="00A57FA5" w:rsidRDefault="00CB5866" w:rsidP="007F7AE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18"/>
              </w:rPr>
              <w:t xml:space="preserve">Acquisition of other </w:t>
            </w:r>
            <w:r w:rsidRPr="00A57FA5">
              <w:rPr>
                <w:rFonts w:cstheme="minorHAnsi"/>
                <w:sz w:val="20"/>
                <w:szCs w:val="20"/>
              </w:rPr>
              <w:t>strain type (event), n (%)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ECDE7CC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30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C42705A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2 (8.3)</w:t>
            </w:r>
          </w:p>
        </w:tc>
        <w:tc>
          <w:tcPr>
            <w:tcW w:w="19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BDCEE1C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0.17</w:t>
            </w:r>
          </w:p>
        </w:tc>
      </w:tr>
      <w:tr w:rsidR="00CB5866" w:rsidRPr="00A57FA5" w14:paraId="6E784945" w14:textId="77777777" w:rsidTr="007F7AE6">
        <w:tc>
          <w:tcPr>
            <w:tcW w:w="6374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3BDFB16" w14:textId="77777777" w:rsidR="00CB5866" w:rsidRPr="00A57FA5" w:rsidRDefault="00CB5866" w:rsidP="007F7AE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Still ESBL-EC positive at end of study (censored), n (%)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A56422C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1 (3.0)</w:t>
            </w:r>
          </w:p>
        </w:tc>
        <w:tc>
          <w:tcPr>
            <w:tcW w:w="3086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A358140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982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1AC6A57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1.00</w:t>
            </w:r>
          </w:p>
        </w:tc>
      </w:tr>
      <w:tr w:rsidR="00CB5866" w:rsidRPr="00A57FA5" w14:paraId="2333F321" w14:textId="77777777" w:rsidTr="007F7AE6">
        <w:tc>
          <w:tcPr>
            <w:tcW w:w="637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</w:tcPr>
          <w:p w14:paraId="179FC8B7" w14:textId="77777777" w:rsidR="00CB5866" w:rsidRPr="00A57FA5" w:rsidRDefault="00CB5866" w:rsidP="007F7AE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Discharged in study period (censored), n (%)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</w:tcPr>
          <w:p w14:paraId="67E3D6A4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1 (3.0)</w:t>
            </w:r>
          </w:p>
        </w:tc>
        <w:tc>
          <w:tcPr>
            <w:tcW w:w="30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AAE3A54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1 (4.2)</w:t>
            </w:r>
          </w:p>
        </w:tc>
        <w:tc>
          <w:tcPr>
            <w:tcW w:w="198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</w:tcPr>
          <w:p w14:paraId="79007FCE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1.00</w:t>
            </w:r>
          </w:p>
        </w:tc>
      </w:tr>
      <w:tr w:rsidR="00CB5866" w:rsidRPr="00A57FA5" w14:paraId="4B4F2DE1" w14:textId="77777777" w:rsidTr="007F7AE6">
        <w:tc>
          <w:tcPr>
            <w:tcW w:w="6374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1B03050B" w14:textId="77777777" w:rsidR="00CB5866" w:rsidRPr="00A57FA5" w:rsidRDefault="00CB5866" w:rsidP="007F7AE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Deceased in study period (censored), n (%)</w:t>
            </w:r>
          </w:p>
        </w:tc>
        <w:tc>
          <w:tcPr>
            <w:tcW w:w="2552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5DE5387B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11 (33.3)</w:t>
            </w:r>
          </w:p>
        </w:tc>
        <w:tc>
          <w:tcPr>
            <w:tcW w:w="3086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3DB4BD72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8 (33.3)</w:t>
            </w:r>
          </w:p>
        </w:tc>
        <w:tc>
          <w:tcPr>
            <w:tcW w:w="1982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59D4946E" w14:textId="77777777" w:rsidR="00CB5866" w:rsidRPr="00A57FA5" w:rsidRDefault="00CB5866" w:rsidP="007F7AE6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1.00</w:t>
            </w:r>
          </w:p>
        </w:tc>
      </w:tr>
    </w:tbl>
    <w:p w14:paraId="379FFC7C" w14:textId="77777777" w:rsidR="00CB5866" w:rsidRPr="00A57FA5" w:rsidRDefault="00CB5866" w:rsidP="00CB5866"/>
    <w:p w14:paraId="3B236C50" w14:textId="77777777" w:rsidR="00CB5866" w:rsidRPr="00A57FA5" w:rsidRDefault="00CB5866">
      <w:pPr>
        <w:spacing w:after="160" w:line="259" w:lineRule="auto"/>
        <w:rPr>
          <w:b/>
          <w:szCs w:val="20"/>
        </w:rPr>
      </w:pPr>
      <w:r w:rsidRPr="00A57FA5">
        <w:rPr>
          <w:b/>
          <w:szCs w:val="20"/>
        </w:rPr>
        <w:br w:type="page"/>
      </w:r>
    </w:p>
    <w:p w14:paraId="739AB3E8" w14:textId="79981E82" w:rsidR="007F0460" w:rsidRPr="00A57FA5" w:rsidRDefault="007F0460" w:rsidP="00A632B2">
      <w:pPr>
        <w:pStyle w:val="NoSpacing"/>
        <w:spacing w:line="480" w:lineRule="auto"/>
        <w:rPr>
          <w:szCs w:val="20"/>
        </w:rPr>
      </w:pPr>
      <w:r w:rsidRPr="00A57FA5">
        <w:rPr>
          <w:b/>
          <w:szCs w:val="20"/>
        </w:rPr>
        <w:lastRenderedPageBreak/>
        <w:t xml:space="preserve">Supplementary table </w:t>
      </w:r>
      <w:r w:rsidR="00CB5866" w:rsidRPr="00A57FA5">
        <w:rPr>
          <w:b/>
          <w:szCs w:val="20"/>
        </w:rPr>
        <w:t>4</w:t>
      </w:r>
      <w:r w:rsidRPr="00A57FA5">
        <w:rPr>
          <w:szCs w:val="20"/>
        </w:rPr>
        <w:t>: reasons for event or censoring in Kaplan Meier analysis for all residents with at least one ES</w:t>
      </w:r>
      <w:r w:rsidR="001A19E3" w:rsidRPr="00A57FA5">
        <w:rPr>
          <w:szCs w:val="20"/>
        </w:rPr>
        <w:t xml:space="preserve">BL-EC positive culture (n=112) - </w:t>
      </w:r>
      <w:r w:rsidRPr="00A57FA5">
        <w:rPr>
          <w:szCs w:val="20"/>
        </w:rPr>
        <w:t xml:space="preserve">with </w:t>
      </w:r>
      <w:r w:rsidRPr="00A57FA5">
        <w:rPr>
          <w:b/>
          <w:szCs w:val="20"/>
          <w:u w:val="single"/>
        </w:rPr>
        <w:t>TWO</w:t>
      </w:r>
      <w:r w:rsidRPr="00A57FA5">
        <w:rPr>
          <w:szCs w:val="20"/>
        </w:rPr>
        <w:t xml:space="preserve"> ESBL-EC negative cultures/other strain type to consider a resident no longer colonised. </w:t>
      </w:r>
    </w:p>
    <w:p w14:paraId="10F4BD66" w14:textId="77777777" w:rsidR="007F0460" w:rsidRPr="00A57FA5" w:rsidRDefault="007F0460" w:rsidP="007F0460">
      <w:pPr>
        <w:spacing w:line="480" w:lineRule="auto"/>
        <w:rPr>
          <w:rFonts w:cstheme="minorHAnsi"/>
          <w:szCs w:val="20"/>
        </w:rPr>
      </w:pPr>
    </w:p>
    <w:tbl>
      <w:tblPr>
        <w:tblStyle w:val="TableGrid"/>
        <w:tblW w:w="13994" w:type="dxa"/>
        <w:tblLayout w:type="fixed"/>
        <w:tblLook w:val="04A0" w:firstRow="1" w:lastRow="0" w:firstColumn="1" w:lastColumn="0" w:noHBand="0" w:noVBand="1"/>
      </w:tblPr>
      <w:tblGrid>
        <w:gridCol w:w="6374"/>
        <w:gridCol w:w="2552"/>
        <w:gridCol w:w="3086"/>
        <w:gridCol w:w="1982"/>
      </w:tblGrid>
      <w:tr w:rsidR="007F0460" w:rsidRPr="00A57FA5" w14:paraId="7B3B1BC2" w14:textId="77777777" w:rsidTr="007F0460">
        <w:trPr>
          <w:trHeight w:val="489"/>
        </w:trPr>
        <w:tc>
          <w:tcPr>
            <w:tcW w:w="6374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1812BE1C" w14:textId="77777777" w:rsidR="007F0460" w:rsidRPr="00A57FA5" w:rsidRDefault="007F0460" w:rsidP="007F046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i/>
                <w:sz w:val="20"/>
                <w:szCs w:val="20"/>
              </w:rPr>
              <w:t>Reasons for event of censoring in Kaplan Meier analysis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2213F9A9" w14:textId="77777777" w:rsidR="007F0460" w:rsidRPr="00A57FA5" w:rsidRDefault="00385AF2" w:rsidP="007F0460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7FA5">
              <w:rPr>
                <w:rFonts w:cstheme="minorHAnsi"/>
                <w:b/>
                <w:sz w:val="20"/>
                <w:szCs w:val="20"/>
              </w:rPr>
              <w:t>ESBL-ST131 (n=66)</w:t>
            </w:r>
          </w:p>
        </w:tc>
        <w:tc>
          <w:tcPr>
            <w:tcW w:w="3086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735D98CA" w14:textId="77777777" w:rsidR="007F0460" w:rsidRPr="00A57FA5" w:rsidRDefault="00D43553" w:rsidP="007F0460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7FA5">
              <w:rPr>
                <w:rFonts w:cstheme="minorHAnsi"/>
                <w:b/>
                <w:sz w:val="20"/>
                <w:szCs w:val="20"/>
              </w:rPr>
              <w:t>ESBL-non-ST131 (n=46)</w:t>
            </w:r>
          </w:p>
        </w:tc>
        <w:tc>
          <w:tcPr>
            <w:tcW w:w="1982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68BB79C3" w14:textId="77777777" w:rsidR="007F0460" w:rsidRPr="00A57FA5" w:rsidRDefault="007F0460" w:rsidP="007F0460">
            <w:pPr>
              <w:spacing w:line="480" w:lineRule="auto"/>
              <w:jc w:val="center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7F0460" w:rsidRPr="00A57FA5" w14:paraId="0490846D" w14:textId="77777777" w:rsidTr="009A75F5">
        <w:trPr>
          <w:trHeight w:val="57"/>
        </w:trPr>
        <w:tc>
          <w:tcPr>
            <w:tcW w:w="6374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5A4CD3A" w14:textId="77777777" w:rsidR="007F0460" w:rsidRPr="00A57FA5" w:rsidRDefault="007F0460" w:rsidP="007F046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Loss of colonisation (event), n (%)</w:t>
            </w:r>
          </w:p>
        </w:tc>
        <w:tc>
          <w:tcPr>
            <w:tcW w:w="2552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E61E557" w14:textId="77777777" w:rsidR="007F0460" w:rsidRPr="00A57FA5" w:rsidRDefault="007F0460" w:rsidP="007F04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26 (39.4)</w:t>
            </w:r>
          </w:p>
        </w:tc>
        <w:tc>
          <w:tcPr>
            <w:tcW w:w="3086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CA80815" w14:textId="77777777" w:rsidR="007F0460" w:rsidRPr="00A57FA5" w:rsidRDefault="007F0460" w:rsidP="007F04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19 (41.3)</w:t>
            </w:r>
          </w:p>
        </w:tc>
        <w:tc>
          <w:tcPr>
            <w:tcW w:w="1982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54AE06C" w14:textId="77777777" w:rsidR="007F0460" w:rsidRPr="00A57FA5" w:rsidRDefault="00D43553" w:rsidP="007F0460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0.84</w:t>
            </w:r>
          </w:p>
        </w:tc>
      </w:tr>
      <w:tr w:rsidR="007F0460" w:rsidRPr="00A57FA5" w14:paraId="1BEE9473" w14:textId="77777777" w:rsidTr="009A75F5">
        <w:trPr>
          <w:trHeight w:val="57"/>
        </w:trPr>
        <w:tc>
          <w:tcPr>
            <w:tcW w:w="637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735005F" w14:textId="77777777" w:rsidR="007F0460" w:rsidRPr="00A57FA5" w:rsidRDefault="007F0460" w:rsidP="007F046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Acquisition of other strain type (event), n (%)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75C0DE3" w14:textId="77777777" w:rsidR="007F0460" w:rsidRPr="00A57FA5" w:rsidRDefault="007F0460" w:rsidP="007F04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30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18D7AFA" w14:textId="77777777" w:rsidR="007F0460" w:rsidRPr="00A57FA5" w:rsidRDefault="007F0460" w:rsidP="007F04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1 (2.2)</w:t>
            </w:r>
          </w:p>
        </w:tc>
        <w:tc>
          <w:tcPr>
            <w:tcW w:w="19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BB3CDE4" w14:textId="77777777" w:rsidR="007F0460" w:rsidRPr="00A57FA5" w:rsidRDefault="00D43553" w:rsidP="007F0460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0.41</w:t>
            </w:r>
          </w:p>
        </w:tc>
      </w:tr>
      <w:tr w:rsidR="007F0460" w:rsidRPr="00A57FA5" w14:paraId="2C1953DF" w14:textId="77777777" w:rsidTr="009A75F5">
        <w:trPr>
          <w:trHeight w:val="57"/>
        </w:trPr>
        <w:tc>
          <w:tcPr>
            <w:tcW w:w="6374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AC1B37B" w14:textId="77777777" w:rsidR="007F0460" w:rsidRPr="00A57FA5" w:rsidRDefault="007F0460" w:rsidP="007F046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Still ESBL-EC positive at end of study (censored), n (%)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40F35E5" w14:textId="77777777" w:rsidR="007F0460" w:rsidRPr="00A57FA5" w:rsidRDefault="007F0460" w:rsidP="007F04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2 (3.0)</w:t>
            </w:r>
          </w:p>
        </w:tc>
        <w:tc>
          <w:tcPr>
            <w:tcW w:w="3086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6938595" w14:textId="77777777" w:rsidR="007F0460" w:rsidRPr="00A57FA5" w:rsidRDefault="007F0460" w:rsidP="007F04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982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478747A" w14:textId="77777777" w:rsidR="007F0460" w:rsidRPr="00A57FA5" w:rsidRDefault="00D43553" w:rsidP="007F0460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0.51</w:t>
            </w:r>
          </w:p>
        </w:tc>
      </w:tr>
      <w:tr w:rsidR="007F0460" w:rsidRPr="00A57FA5" w14:paraId="1A3FD8D8" w14:textId="77777777" w:rsidTr="009A75F5">
        <w:trPr>
          <w:trHeight w:val="57"/>
        </w:trPr>
        <w:tc>
          <w:tcPr>
            <w:tcW w:w="637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</w:tcPr>
          <w:p w14:paraId="62B36CE6" w14:textId="77777777" w:rsidR="007F0460" w:rsidRPr="00A57FA5" w:rsidRDefault="007F0460" w:rsidP="007F046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Discharged in study period (censored), n (%)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</w:tcPr>
          <w:p w14:paraId="18659A0F" w14:textId="77777777" w:rsidR="007F0460" w:rsidRPr="00A57FA5" w:rsidRDefault="007F0460" w:rsidP="007F04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2 (3.0)</w:t>
            </w:r>
          </w:p>
        </w:tc>
        <w:tc>
          <w:tcPr>
            <w:tcW w:w="30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CD3F783" w14:textId="77777777" w:rsidR="007F0460" w:rsidRPr="00A57FA5" w:rsidRDefault="007F0460" w:rsidP="007F04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5 (10.9)</w:t>
            </w:r>
          </w:p>
        </w:tc>
        <w:tc>
          <w:tcPr>
            <w:tcW w:w="198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</w:tcPr>
          <w:p w14:paraId="3ACB09B3" w14:textId="77777777" w:rsidR="007F0460" w:rsidRPr="00A57FA5" w:rsidRDefault="00D43553" w:rsidP="00D43553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0.12</w:t>
            </w:r>
          </w:p>
        </w:tc>
      </w:tr>
      <w:tr w:rsidR="007F0460" w:rsidRPr="00A57FA5" w14:paraId="6DA69CC6" w14:textId="77777777" w:rsidTr="009A75F5">
        <w:trPr>
          <w:trHeight w:val="57"/>
        </w:trPr>
        <w:tc>
          <w:tcPr>
            <w:tcW w:w="637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E6E8E84" w14:textId="77777777" w:rsidR="007F0460" w:rsidRPr="00A57FA5" w:rsidRDefault="007F0460" w:rsidP="007F046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Deceased in study period (censored), n (%)</w:t>
            </w:r>
          </w:p>
        </w:tc>
        <w:tc>
          <w:tcPr>
            <w:tcW w:w="25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25E32B3" w14:textId="77777777" w:rsidR="007F0460" w:rsidRPr="00A57FA5" w:rsidRDefault="007F0460" w:rsidP="007F04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31 (47.0)</w:t>
            </w:r>
          </w:p>
        </w:tc>
        <w:tc>
          <w:tcPr>
            <w:tcW w:w="308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2CBC136" w14:textId="77777777" w:rsidR="007F0460" w:rsidRPr="00A57FA5" w:rsidRDefault="007F0460" w:rsidP="007F04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15 (32.6)</w:t>
            </w:r>
          </w:p>
        </w:tc>
        <w:tc>
          <w:tcPr>
            <w:tcW w:w="198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DC019B3" w14:textId="77777777" w:rsidR="007F0460" w:rsidRPr="00A57FA5" w:rsidRDefault="00D43553" w:rsidP="007F0460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0.11</w:t>
            </w:r>
          </w:p>
        </w:tc>
      </w:tr>
      <w:tr w:rsidR="007F0460" w:rsidRPr="00A57FA5" w14:paraId="7F91690A" w14:textId="77777777" w:rsidTr="009A75F5">
        <w:trPr>
          <w:trHeight w:val="40"/>
        </w:trPr>
        <w:tc>
          <w:tcPr>
            <w:tcW w:w="6374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2BD95357" w14:textId="77777777" w:rsidR="007F0460" w:rsidRPr="00A57FA5" w:rsidRDefault="007F0460" w:rsidP="007F046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Only one negative culture/culture with other strain type (censored), n (%)</w:t>
            </w:r>
          </w:p>
        </w:tc>
        <w:tc>
          <w:tcPr>
            <w:tcW w:w="2552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4B5EEA60" w14:textId="77777777" w:rsidR="007F0460" w:rsidRPr="00A57FA5" w:rsidRDefault="007F0460" w:rsidP="007F04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5 (7.6)</w:t>
            </w:r>
          </w:p>
        </w:tc>
        <w:tc>
          <w:tcPr>
            <w:tcW w:w="3086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13524071" w14:textId="77777777" w:rsidR="007F0460" w:rsidRPr="00A57FA5" w:rsidRDefault="007F0460" w:rsidP="007F04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6 (13.0)</w:t>
            </w:r>
          </w:p>
        </w:tc>
        <w:tc>
          <w:tcPr>
            <w:tcW w:w="1982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557EE12D" w14:textId="77777777" w:rsidR="007F0460" w:rsidRPr="00A57FA5" w:rsidRDefault="00D43553" w:rsidP="007F0460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0.35</w:t>
            </w:r>
          </w:p>
        </w:tc>
      </w:tr>
    </w:tbl>
    <w:p w14:paraId="0877A1D7" w14:textId="77777777" w:rsidR="007F0460" w:rsidRPr="00A57FA5" w:rsidRDefault="007F0460" w:rsidP="007F0460">
      <w:pPr>
        <w:spacing w:line="480" w:lineRule="auto"/>
      </w:pPr>
    </w:p>
    <w:p w14:paraId="70887CA9" w14:textId="77777777" w:rsidR="007F0460" w:rsidRPr="00A57FA5" w:rsidRDefault="007F0460" w:rsidP="007F0460">
      <w:pPr>
        <w:spacing w:line="480" w:lineRule="auto"/>
        <w:rPr>
          <w:b/>
          <w:sz w:val="20"/>
          <w:szCs w:val="20"/>
        </w:rPr>
      </w:pPr>
    </w:p>
    <w:p w14:paraId="3F234B24" w14:textId="77777777" w:rsidR="007F0460" w:rsidRPr="00A57FA5" w:rsidRDefault="007F0460" w:rsidP="007F0460">
      <w:pPr>
        <w:spacing w:line="480" w:lineRule="auto"/>
        <w:rPr>
          <w:b/>
          <w:sz w:val="20"/>
          <w:szCs w:val="20"/>
        </w:rPr>
      </w:pPr>
    </w:p>
    <w:p w14:paraId="480685B6" w14:textId="71B8BF95" w:rsidR="007F0460" w:rsidRPr="00A57FA5" w:rsidRDefault="007F0460" w:rsidP="001A19E3">
      <w:pPr>
        <w:spacing w:line="480" w:lineRule="auto"/>
      </w:pPr>
      <w:r w:rsidRPr="00A57FA5">
        <w:rPr>
          <w:b/>
        </w:rPr>
        <w:lastRenderedPageBreak/>
        <w:t xml:space="preserve">Supplementary table </w:t>
      </w:r>
      <w:r w:rsidR="00CB5866" w:rsidRPr="00A57FA5">
        <w:rPr>
          <w:b/>
        </w:rPr>
        <w:t>5</w:t>
      </w:r>
      <w:r w:rsidRPr="00A57FA5">
        <w:t xml:space="preserve">: reasons for event or censoring in Kaplan Meier analysis for residents </w:t>
      </w:r>
      <w:r w:rsidR="001A19E3" w:rsidRPr="00A57FA5">
        <w:t xml:space="preserve">who were ESBL-EC positive in their first prevalence survey in the study (n = 55) - </w:t>
      </w:r>
      <w:r w:rsidRPr="00A57FA5">
        <w:t xml:space="preserve">with </w:t>
      </w:r>
      <w:r w:rsidRPr="00A57FA5">
        <w:rPr>
          <w:b/>
          <w:u w:val="single"/>
        </w:rPr>
        <w:t>TWO</w:t>
      </w:r>
      <w:r w:rsidRPr="00A57FA5">
        <w:t xml:space="preserve"> ESBL-EC negative culture/other strain type to consider </w:t>
      </w:r>
      <w:r w:rsidR="001A19E3" w:rsidRPr="00A57FA5">
        <w:t>a resident no longer colonised.</w:t>
      </w:r>
    </w:p>
    <w:p w14:paraId="3D446498" w14:textId="77777777" w:rsidR="001A19E3" w:rsidRPr="00A57FA5" w:rsidRDefault="001A19E3" w:rsidP="001A19E3">
      <w:pPr>
        <w:spacing w:line="480" w:lineRule="auto"/>
      </w:pPr>
    </w:p>
    <w:tbl>
      <w:tblPr>
        <w:tblStyle w:val="TableGrid"/>
        <w:tblW w:w="13994" w:type="dxa"/>
        <w:tblLayout w:type="fixed"/>
        <w:tblLook w:val="04A0" w:firstRow="1" w:lastRow="0" w:firstColumn="1" w:lastColumn="0" w:noHBand="0" w:noVBand="1"/>
      </w:tblPr>
      <w:tblGrid>
        <w:gridCol w:w="6374"/>
        <w:gridCol w:w="2552"/>
        <w:gridCol w:w="3086"/>
        <w:gridCol w:w="1982"/>
      </w:tblGrid>
      <w:tr w:rsidR="007F0460" w:rsidRPr="00A57FA5" w14:paraId="2A4C3435" w14:textId="77777777" w:rsidTr="009A75F5">
        <w:tc>
          <w:tcPr>
            <w:tcW w:w="6374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03D3EE05" w14:textId="77777777" w:rsidR="007F0460" w:rsidRPr="00A57FA5" w:rsidRDefault="007F0460" w:rsidP="007F046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i/>
                <w:sz w:val="20"/>
                <w:szCs w:val="20"/>
              </w:rPr>
              <w:t>Reasons for event of censoring in Kaplan Meier analysis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745EDE46" w14:textId="77777777" w:rsidR="007F0460" w:rsidRPr="00A57FA5" w:rsidRDefault="00385AF2" w:rsidP="0070158E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7FA5">
              <w:rPr>
                <w:rFonts w:cstheme="minorHAnsi"/>
                <w:b/>
                <w:sz w:val="20"/>
                <w:szCs w:val="20"/>
              </w:rPr>
              <w:t>ESBL-ST131 (n=</w:t>
            </w:r>
            <w:r w:rsidR="0070158E" w:rsidRPr="00A57FA5">
              <w:rPr>
                <w:rFonts w:cstheme="minorHAnsi"/>
                <w:b/>
                <w:sz w:val="20"/>
                <w:szCs w:val="20"/>
              </w:rPr>
              <w:t>33</w:t>
            </w:r>
            <w:r w:rsidRPr="00A57FA5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3086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768226ED" w14:textId="77777777" w:rsidR="007F0460" w:rsidRPr="00A57FA5" w:rsidRDefault="00385AF2" w:rsidP="0070158E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7FA5">
              <w:rPr>
                <w:rFonts w:cstheme="minorHAnsi"/>
                <w:b/>
                <w:sz w:val="20"/>
                <w:szCs w:val="20"/>
              </w:rPr>
              <w:t>ESBL-non-ST131 (n=</w:t>
            </w:r>
            <w:r w:rsidR="0070158E" w:rsidRPr="00A57FA5">
              <w:rPr>
                <w:rFonts w:cstheme="minorHAnsi"/>
                <w:b/>
                <w:sz w:val="20"/>
                <w:szCs w:val="20"/>
              </w:rPr>
              <w:t>22</w:t>
            </w:r>
            <w:r w:rsidRPr="00A57FA5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982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7A1C49E8" w14:textId="77777777" w:rsidR="007F0460" w:rsidRPr="00A57FA5" w:rsidRDefault="007F0460" w:rsidP="007F0460">
            <w:pPr>
              <w:spacing w:line="480" w:lineRule="auto"/>
              <w:jc w:val="center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7F0460" w:rsidRPr="00A57FA5" w14:paraId="2F69AABE" w14:textId="77777777" w:rsidTr="009A75F5">
        <w:tc>
          <w:tcPr>
            <w:tcW w:w="6374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87B9086" w14:textId="77777777" w:rsidR="007F0460" w:rsidRPr="00A57FA5" w:rsidRDefault="007F0460" w:rsidP="007F046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Loss of colonisation (event), n (%)</w:t>
            </w:r>
          </w:p>
        </w:tc>
        <w:tc>
          <w:tcPr>
            <w:tcW w:w="2552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7643228" w14:textId="77777777" w:rsidR="007F0460" w:rsidRPr="00A57FA5" w:rsidRDefault="0070158E" w:rsidP="001819EA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9 (</w:t>
            </w:r>
            <w:r w:rsidR="001819EA" w:rsidRPr="00A57FA5">
              <w:rPr>
                <w:rFonts w:cstheme="minorHAnsi"/>
                <w:sz w:val="20"/>
                <w:szCs w:val="20"/>
              </w:rPr>
              <w:t>27.3</w:t>
            </w:r>
            <w:r w:rsidRPr="00A57FA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086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9E4FB53" w14:textId="77777777" w:rsidR="007F0460" w:rsidRPr="00A57FA5" w:rsidRDefault="0070158E" w:rsidP="007F04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9 (40.9)</w:t>
            </w:r>
          </w:p>
        </w:tc>
        <w:tc>
          <w:tcPr>
            <w:tcW w:w="1982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08A9458" w14:textId="77777777" w:rsidR="007F0460" w:rsidRPr="00A57FA5" w:rsidRDefault="001819EA" w:rsidP="007F0460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0.38</w:t>
            </w:r>
          </w:p>
        </w:tc>
      </w:tr>
      <w:tr w:rsidR="007F0460" w:rsidRPr="00A57FA5" w14:paraId="0C33316E" w14:textId="77777777" w:rsidTr="009A75F5">
        <w:tc>
          <w:tcPr>
            <w:tcW w:w="637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3C80C66" w14:textId="77777777" w:rsidR="007F0460" w:rsidRPr="00A57FA5" w:rsidRDefault="007F0460" w:rsidP="007F046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18"/>
              </w:rPr>
              <w:t xml:space="preserve">Acquisition of other </w:t>
            </w:r>
            <w:r w:rsidRPr="00A57FA5">
              <w:rPr>
                <w:rFonts w:cstheme="minorHAnsi"/>
                <w:sz w:val="20"/>
                <w:szCs w:val="20"/>
              </w:rPr>
              <w:t>strain type (event), n (%)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C906293" w14:textId="77777777" w:rsidR="007F0460" w:rsidRPr="00A57FA5" w:rsidRDefault="0070158E" w:rsidP="007F04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30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A2259C0" w14:textId="77777777" w:rsidR="007F0460" w:rsidRPr="00A57FA5" w:rsidRDefault="0070158E" w:rsidP="007F04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9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2D9E501" w14:textId="77777777" w:rsidR="007F0460" w:rsidRPr="00A57FA5" w:rsidRDefault="001819EA" w:rsidP="007F0460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1.00</w:t>
            </w:r>
          </w:p>
        </w:tc>
      </w:tr>
      <w:tr w:rsidR="007F0460" w:rsidRPr="00A57FA5" w14:paraId="3F6D7ADD" w14:textId="77777777" w:rsidTr="009A75F5">
        <w:tc>
          <w:tcPr>
            <w:tcW w:w="6374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2FC092D" w14:textId="77777777" w:rsidR="007F0460" w:rsidRPr="00A57FA5" w:rsidRDefault="007F0460" w:rsidP="007F046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Still ESBL-EC positive at end of study (censored), n (%)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9F8D060" w14:textId="77777777" w:rsidR="007F0460" w:rsidRPr="00A57FA5" w:rsidRDefault="0070158E" w:rsidP="007F04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1 (3.0)</w:t>
            </w:r>
          </w:p>
        </w:tc>
        <w:tc>
          <w:tcPr>
            <w:tcW w:w="3086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95EC23A" w14:textId="77777777" w:rsidR="007F0460" w:rsidRPr="00A57FA5" w:rsidRDefault="0070158E" w:rsidP="007F04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982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34DEC42" w14:textId="77777777" w:rsidR="007F0460" w:rsidRPr="00A57FA5" w:rsidRDefault="001819EA" w:rsidP="007F0460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1.00</w:t>
            </w:r>
          </w:p>
        </w:tc>
      </w:tr>
      <w:tr w:rsidR="007F0460" w:rsidRPr="00A57FA5" w14:paraId="4DD6A000" w14:textId="77777777" w:rsidTr="009A75F5">
        <w:tc>
          <w:tcPr>
            <w:tcW w:w="637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</w:tcPr>
          <w:p w14:paraId="660F56C9" w14:textId="77777777" w:rsidR="007F0460" w:rsidRPr="00A57FA5" w:rsidRDefault="007F0460" w:rsidP="007F046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Discharged in study period (censored), n (%)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</w:tcPr>
          <w:p w14:paraId="75814970" w14:textId="77777777" w:rsidR="007F0460" w:rsidRPr="00A57FA5" w:rsidRDefault="0070158E" w:rsidP="007F04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1 (3.0)</w:t>
            </w:r>
          </w:p>
        </w:tc>
        <w:tc>
          <w:tcPr>
            <w:tcW w:w="30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BEB4785" w14:textId="77777777" w:rsidR="007F0460" w:rsidRPr="00A57FA5" w:rsidRDefault="0070158E" w:rsidP="007F04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4 (18.2)</w:t>
            </w:r>
          </w:p>
        </w:tc>
        <w:tc>
          <w:tcPr>
            <w:tcW w:w="198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</w:tcPr>
          <w:p w14:paraId="0C23A0A5" w14:textId="77777777" w:rsidR="007F0460" w:rsidRPr="00A57FA5" w:rsidRDefault="001819EA" w:rsidP="007F0460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0.14</w:t>
            </w:r>
          </w:p>
        </w:tc>
      </w:tr>
      <w:tr w:rsidR="007F0460" w:rsidRPr="00A57FA5" w14:paraId="69A245DC" w14:textId="77777777" w:rsidTr="009A75F5">
        <w:tc>
          <w:tcPr>
            <w:tcW w:w="637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DC4F378" w14:textId="77777777" w:rsidR="007F0460" w:rsidRPr="00A57FA5" w:rsidRDefault="007F0460" w:rsidP="007F046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Deceased in study period (censored), n (%)</w:t>
            </w:r>
          </w:p>
        </w:tc>
        <w:tc>
          <w:tcPr>
            <w:tcW w:w="25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7BD29C5" w14:textId="77777777" w:rsidR="007F0460" w:rsidRPr="00A57FA5" w:rsidRDefault="0070158E" w:rsidP="007F04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20 (60.6)</w:t>
            </w:r>
          </w:p>
        </w:tc>
        <w:tc>
          <w:tcPr>
            <w:tcW w:w="308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EF848FA" w14:textId="77777777" w:rsidR="007F0460" w:rsidRPr="00A57FA5" w:rsidRDefault="0070158E" w:rsidP="007F04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7 (31.8)</w:t>
            </w:r>
          </w:p>
        </w:tc>
        <w:tc>
          <w:tcPr>
            <w:tcW w:w="198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6147390" w14:textId="77777777" w:rsidR="007F0460" w:rsidRPr="00A57FA5" w:rsidRDefault="001819EA" w:rsidP="007F0460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0.05</w:t>
            </w:r>
          </w:p>
        </w:tc>
      </w:tr>
      <w:tr w:rsidR="007F0460" w:rsidRPr="00A57FA5" w14:paraId="60262D3F" w14:textId="77777777" w:rsidTr="009A75F5">
        <w:tc>
          <w:tcPr>
            <w:tcW w:w="6374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115EEE01" w14:textId="77777777" w:rsidR="007F0460" w:rsidRPr="00A57FA5" w:rsidRDefault="007F0460" w:rsidP="009A75F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Only one negative culture/culture with other strain type (censored), n (%)</w:t>
            </w:r>
          </w:p>
        </w:tc>
        <w:tc>
          <w:tcPr>
            <w:tcW w:w="2552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01DD511E" w14:textId="77777777" w:rsidR="007F0460" w:rsidRPr="00A57FA5" w:rsidRDefault="0070158E" w:rsidP="009A75F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2 (6.1)</w:t>
            </w:r>
          </w:p>
        </w:tc>
        <w:tc>
          <w:tcPr>
            <w:tcW w:w="3086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227D9A95" w14:textId="77777777" w:rsidR="007F0460" w:rsidRPr="00A57FA5" w:rsidRDefault="0070158E" w:rsidP="009A75F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2 (9.1)</w:t>
            </w:r>
          </w:p>
        </w:tc>
        <w:tc>
          <w:tcPr>
            <w:tcW w:w="1982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479FFFD3" w14:textId="77777777" w:rsidR="007F0460" w:rsidRPr="00A57FA5" w:rsidRDefault="001819EA" w:rsidP="009A75F5">
            <w:pPr>
              <w:spacing w:line="24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1.00</w:t>
            </w:r>
          </w:p>
        </w:tc>
      </w:tr>
    </w:tbl>
    <w:p w14:paraId="33A2C3CC" w14:textId="77777777" w:rsidR="00A36665" w:rsidRPr="00A57FA5" w:rsidRDefault="00A36665">
      <w:pPr>
        <w:spacing w:after="160" w:line="259" w:lineRule="auto"/>
        <w:rPr>
          <w:b/>
          <w:sz w:val="20"/>
          <w:szCs w:val="20"/>
        </w:rPr>
      </w:pPr>
    </w:p>
    <w:p w14:paraId="063E30E5" w14:textId="77777777" w:rsidR="00A36665" w:rsidRPr="00A57FA5" w:rsidRDefault="00A36665">
      <w:pPr>
        <w:spacing w:after="160" w:line="259" w:lineRule="auto"/>
        <w:rPr>
          <w:b/>
          <w:sz w:val="20"/>
          <w:szCs w:val="20"/>
        </w:rPr>
      </w:pPr>
    </w:p>
    <w:p w14:paraId="1AE6751F" w14:textId="77777777" w:rsidR="00A36665" w:rsidRPr="00A57FA5" w:rsidRDefault="00A36665">
      <w:pPr>
        <w:spacing w:after="160" w:line="259" w:lineRule="auto"/>
        <w:rPr>
          <w:b/>
          <w:sz w:val="20"/>
          <w:szCs w:val="20"/>
        </w:rPr>
      </w:pPr>
    </w:p>
    <w:p w14:paraId="1627D505" w14:textId="77777777" w:rsidR="00A36665" w:rsidRPr="00A57FA5" w:rsidRDefault="00A36665">
      <w:pPr>
        <w:spacing w:after="160" w:line="259" w:lineRule="auto"/>
        <w:rPr>
          <w:b/>
          <w:sz w:val="20"/>
          <w:szCs w:val="20"/>
        </w:rPr>
      </w:pPr>
    </w:p>
    <w:p w14:paraId="1123E17C" w14:textId="77777777" w:rsidR="007F0460" w:rsidRPr="00A57FA5" w:rsidRDefault="007F0460">
      <w:pPr>
        <w:spacing w:after="160" w:line="259" w:lineRule="auto"/>
        <w:rPr>
          <w:b/>
          <w:sz w:val="20"/>
          <w:szCs w:val="20"/>
        </w:rPr>
      </w:pPr>
    </w:p>
    <w:p w14:paraId="288DFC29" w14:textId="65136E13" w:rsidR="007F0460" w:rsidRPr="00A57FA5" w:rsidRDefault="007F0460" w:rsidP="007F0460">
      <w:pPr>
        <w:spacing w:line="480" w:lineRule="auto"/>
      </w:pPr>
      <w:r w:rsidRPr="00A57FA5">
        <w:rPr>
          <w:b/>
        </w:rPr>
        <w:lastRenderedPageBreak/>
        <w:t xml:space="preserve">Supplementary table </w:t>
      </w:r>
      <w:r w:rsidR="00CB5866" w:rsidRPr="00A57FA5">
        <w:rPr>
          <w:b/>
        </w:rPr>
        <w:t>6</w:t>
      </w:r>
      <w:r w:rsidRPr="00A57FA5">
        <w:t xml:space="preserve">: reasons for event or censoring in Kaplan Meier analysis for residents </w:t>
      </w:r>
      <w:r w:rsidR="001A19E3" w:rsidRPr="00A57FA5">
        <w:t xml:space="preserve">who </w:t>
      </w:r>
      <w:r w:rsidR="001A19E3" w:rsidRPr="00A57FA5">
        <w:rPr>
          <w:u w:val="single"/>
        </w:rPr>
        <w:t>acquired</w:t>
      </w:r>
      <w:r w:rsidR="001A19E3" w:rsidRPr="00A57FA5">
        <w:t xml:space="preserve"> ESBL-EC colonisation during the study (n=57) -</w:t>
      </w:r>
      <w:r w:rsidRPr="00A57FA5">
        <w:t xml:space="preserve"> with </w:t>
      </w:r>
      <w:r w:rsidRPr="00A57FA5">
        <w:rPr>
          <w:b/>
          <w:u w:val="single"/>
        </w:rPr>
        <w:t>TWO</w:t>
      </w:r>
      <w:r w:rsidRPr="00A57FA5">
        <w:t xml:space="preserve"> ESBL-EC negative culture/other strain type to consider a resident no longer colonised. </w:t>
      </w:r>
    </w:p>
    <w:p w14:paraId="6A0F6784" w14:textId="77777777" w:rsidR="007F0460" w:rsidRPr="00A57FA5" w:rsidRDefault="007F0460" w:rsidP="007F0460">
      <w:pPr>
        <w:spacing w:line="480" w:lineRule="auto"/>
        <w:rPr>
          <w:rFonts w:cstheme="minorHAnsi"/>
          <w:szCs w:val="20"/>
        </w:rPr>
      </w:pPr>
    </w:p>
    <w:tbl>
      <w:tblPr>
        <w:tblStyle w:val="TableGrid"/>
        <w:tblW w:w="13994" w:type="dxa"/>
        <w:tblLayout w:type="fixed"/>
        <w:tblLook w:val="04A0" w:firstRow="1" w:lastRow="0" w:firstColumn="1" w:lastColumn="0" w:noHBand="0" w:noVBand="1"/>
      </w:tblPr>
      <w:tblGrid>
        <w:gridCol w:w="6374"/>
        <w:gridCol w:w="2552"/>
        <w:gridCol w:w="3086"/>
        <w:gridCol w:w="1982"/>
      </w:tblGrid>
      <w:tr w:rsidR="007F0460" w:rsidRPr="00A57FA5" w14:paraId="01F108EB" w14:textId="77777777" w:rsidTr="009A75F5">
        <w:tc>
          <w:tcPr>
            <w:tcW w:w="6374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6C031CC0" w14:textId="77777777" w:rsidR="007F0460" w:rsidRPr="00A57FA5" w:rsidRDefault="007F0460" w:rsidP="009A75F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i/>
                <w:sz w:val="20"/>
                <w:szCs w:val="20"/>
              </w:rPr>
              <w:t>Reasons for event of censoring in Kaplan Meier analysis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4E72DDDF" w14:textId="77777777" w:rsidR="007F0460" w:rsidRPr="00A57FA5" w:rsidRDefault="00385AF2" w:rsidP="001819EA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7FA5">
              <w:rPr>
                <w:rFonts w:cstheme="minorHAnsi"/>
                <w:b/>
                <w:sz w:val="20"/>
                <w:szCs w:val="20"/>
              </w:rPr>
              <w:t>ESBL-ST131 (n=</w:t>
            </w:r>
            <w:r w:rsidR="001819EA" w:rsidRPr="00A57FA5">
              <w:rPr>
                <w:rFonts w:cstheme="minorHAnsi"/>
                <w:b/>
                <w:sz w:val="20"/>
                <w:szCs w:val="20"/>
              </w:rPr>
              <w:t>33</w:t>
            </w:r>
            <w:r w:rsidRPr="00A57FA5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3086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27B6920C" w14:textId="77777777" w:rsidR="007F0460" w:rsidRPr="00A57FA5" w:rsidRDefault="00385AF2" w:rsidP="001819EA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7FA5">
              <w:rPr>
                <w:rFonts w:cstheme="minorHAnsi"/>
                <w:b/>
                <w:sz w:val="20"/>
                <w:szCs w:val="20"/>
              </w:rPr>
              <w:t>ESBL-non-ST131 (n=</w:t>
            </w:r>
            <w:r w:rsidR="001819EA" w:rsidRPr="00A57FA5">
              <w:rPr>
                <w:rFonts w:cstheme="minorHAnsi"/>
                <w:b/>
                <w:sz w:val="20"/>
                <w:szCs w:val="20"/>
              </w:rPr>
              <w:t>24</w:t>
            </w:r>
            <w:r w:rsidRPr="00A57FA5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982" w:type="dxa"/>
            <w:tcBorders>
              <w:top w:val="single" w:sz="18" w:space="0" w:color="auto"/>
              <w:left w:val="single" w:sz="12" w:space="0" w:color="FFFFFF" w:themeColor="background1"/>
              <w:bottom w:val="doub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220DAEA1" w14:textId="77777777" w:rsidR="007F0460" w:rsidRPr="00A57FA5" w:rsidRDefault="007F0460" w:rsidP="009A75F5">
            <w:pPr>
              <w:spacing w:line="480" w:lineRule="auto"/>
              <w:jc w:val="center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7F0460" w:rsidRPr="00A57FA5" w14:paraId="728EE66A" w14:textId="77777777" w:rsidTr="009A75F5">
        <w:tc>
          <w:tcPr>
            <w:tcW w:w="6374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6EFDC37" w14:textId="77777777" w:rsidR="007F0460" w:rsidRPr="00A57FA5" w:rsidRDefault="007F0460" w:rsidP="009A75F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Loss of colonisation (event), n (%)</w:t>
            </w:r>
          </w:p>
        </w:tc>
        <w:tc>
          <w:tcPr>
            <w:tcW w:w="2552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ADFF058" w14:textId="77777777" w:rsidR="007F0460" w:rsidRPr="00A57FA5" w:rsidRDefault="007F0460" w:rsidP="009A75F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17 (51.5)</w:t>
            </w:r>
          </w:p>
        </w:tc>
        <w:tc>
          <w:tcPr>
            <w:tcW w:w="3086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C141997" w14:textId="77777777" w:rsidR="007F0460" w:rsidRPr="00A57FA5" w:rsidRDefault="007F0460" w:rsidP="009A75F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10 (41.7)</w:t>
            </w:r>
          </w:p>
        </w:tc>
        <w:tc>
          <w:tcPr>
            <w:tcW w:w="1982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A26837B" w14:textId="77777777" w:rsidR="007F0460" w:rsidRPr="00A57FA5" w:rsidRDefault="00A7417B" w:rsidP="009A75F5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0.66</w:t>
            </w:r>
          </w:p>
        </w:tc>
      </w:tr>
      <w:tr w:rsidR="007F0460" w:rsidRPr="00A57FA5" w14:paraId="447A61C0" w14:textId="77777777" w:rsidTr="009A75F5">
        <w:tc>
          <w:tcPr>
            <w:tcW w:w="637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F2A5D73" w14:textId="77777777" w:rsidR="007F0460" w:rsidRPr="00A57FA5" w:rsidRDefault="007F0460" w:rsidP="009A75F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18"/>
              </w:rPr>
              <w:t xml:space="preserve">Acquisition of other </w:t>
            </w:r>
            <w:r w:rsidRPr="00A57FA5">
              <w:rPr>
                <w:rFonts w:cstheme="minorHAnsi"/>
                <w:sz w:val="20"/>
                <w:szCs w:val="20"/>
              </w:rPr>
              <w:t>strain type (event), n (%)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750092D" w14:textId="77777777" w:rsidR="007F0460" w:rsidRPr="00A57FA5" w:rsidRDefault="007F0460" w:rsidP="009A75F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30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47CDBB0" w14:textId="77777777" w:rsidR="007F0460" w:rsidRPr="00A57FA5" w:rsidRDefault="007F0460" w:rsidP="009A75F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1 (4.2)</w:t>
            </w:r>
          </w:p>
        </w:tc>
        <w:tc>
          <w:tcPr>
            <w:tcW w:w="19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504CEB3" w14:textId="77777777" w:rsidR="007F0460" w:rsidRPr="00A57FA5" w:rsidRDefault="00A7417B" w:rsidP="009A75F5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0.41</w:t>
            </w:r>
          </w:p>
        </w:tc>
      </w:tr>
      <w:tr w:rsidR="007F0460" w:rsidRPr="00A57FA5" w14:paraId="0B369FF6" w14:textId="77777777" w:rsidTr="009A75F5">
        <w:tc>
          <w:tcPr>
            <w:tcW w:w="6374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604C97C" w14:textId="77777777" w:rsidR="007F0460" w:rsidRPr="00A57FA5" w:rsidRDefault="007F0460" w:rsidP="009A75F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Still ESBL-EC positive at end of study (censored), n (%)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0B25F82" w14:textId="77777777" w:rsidR="007F0460" w:rsidRPr="00A57FA5" w:rsidRDefault="007F0460" w:rsidP="009A75F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1 (3.0)</w:t>
            </w:r>
          </w:p>
        </w:tc>
        <w:tc>
          <w:tcPr>
            <w:tcW w:w="3086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606C04F" w14:textId="77777777" w:rsidR="007F0460" w:rsidRPr="00A57FA5" w:rsidRDefault="007F0460" w:rsidP="009A75F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982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C0C9ED7" w14:textId="77777777" w:rsidR="007F0460" w:rsidRPr="00A57FA5" w:rsidRDefault="00A7417B" w:rsidP="009A75F5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1.00</w:t>
            </w:r>
          </w:p>
        </w:tc>
      </w:tr>
      <w:tr w:rsidR="007F0460" w:rsidRPr="00A57FA5" w14:paraId="434B1F74" w14:textId="77777777" w:rsidTr="009A75F5">
        <w:tc>
          <w:tcPr>
            <w:tcW w:w="637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</w:tcPr>
          <w:p w14:paraId="49A34B9A" w14:textId="77777777" w:rsidR="007F0460" w:rsidRPr="00A57FA5" w:rsidRDefault="007F0460" w:rsidP="009A75F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Discharged in study period (censored), n (%)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</w:tcPr>
          <w:p w14:paraId="1898255F" w14:textId="77777777" w:rsidR="007F0460" w:rsidRPr="00A57FA5" w:rsidRDefault="007F0460" w:rsidP="009A75F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1 (3.0)</w:t>
            </w:r>
          </w:p>
        </w:tc>
        <w:tc>
          <w:tcPr>
            <w:tcW w:w="30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FDE597F" w14:textId="77777777" w:rsidR="007F0460" w:rsidRPr="00A57FA5" w:rsidRDefault="007F0460" w:rsidP="009A75F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1 (4.2)</w:t>
            </w:r>
          </w:p>
        </w:tc>
        <w:tc>
          <w:tcPr>
            <w:tcW w:w="198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</w:tcPr>
          <w:p w14:paraId="301C2884" w14:textId="77777777" w:rsidR="007F0460" w:rsidRPr="00A57FA5" w:rsidRDefault="00A7417B" w:rsidP="009A75F5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1.00</w:t>
            </w:r>
          </w:p>
        </w:tc>
      </w:tr>
      <w:tr w:rsidR="007F0460" w:rsidRPr="00A57FA5" w14:paraId="487CA8D9" w14:textId="77777777" w:rsidTr="009A75F5">
        <w:tc>
          <w:tcPr>
            <w:tcW w:w="637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4027444" w14:textId="77777777" w:rsidR="007F0460" w:rsidRPr="00A57FA5" w:rsidRDefault="007F0460" w:rsidP="009A75F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Deceased in study period (censored), n (%)</w:t>
            </w:r>
          </w:p>
        </w:tc>
        <w:tc>
          <w:tcPr>
            <w:tcW w:w="255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D332759" w14:textId="77777777" w:rsidR="007F0460" w:rsidRPr="00A57FA5" w:rsidRDefault="007F0460" w:rsidP="009A75F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11 (33.3)</w:t>
            </w:r>
          </w:p>
        </w:tc>
        <w:tc>
          <w:tcPr>
            <w:tcW w:w="308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E796896" w14:textId="77777777" w:rsidR="007F0460" w:rsidRPr="00A57FA5" w:rsidRDefault="007F0460" w:rsidP="009A75F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8 (33.3)</w:t>
            </w:r>
          </w:p>
        </w:tc>
        <w:tc>
          <w:tcPr>
            <w:tcW w:w="198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2AE0181" w14:textId="77777777" w:rsidR="007F0460" w:rsidRPr="00A57FA5" w:rsidRDefault="00A7417B" w:rsidP="009A75F5">
            <w:pPr>
              <w:spacing w:line="48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1.00</w:t>
            </w:r>
          </w:p>
        </w:tc>
      </w:tr>
      <w:tr w:rsidR="007F0460" w:rsidRPr="00AF780C" w14:paraId="778A1008" w14:textId="77777777" w:rsidTr="009A75F5">
        <w:tc>
          <w:tcPr>
            <w:tcW w:w="6374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716677C1" w14:textId="77777777" w:rsidR="007F0460" w:rsidRPr="00A57FA5" w:rsidRDefault="007F0460" w:rsidP="009A75F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Only one negative culture/culture with other strain type (censored), n (%)</w:t>
            </w:r>
          </w:p>
        </w:tc>
        <w:tc>
          <w:tcPr>
            <w:tcW w:w="2552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030D08AD" w14:textId="77777777" w:rsidR="007F0460" w:rsidRPr="00A57FA5" w:rsidRDefault="007F0460" w:rsidP="009A75F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3 (9.1)</w:t>
            </w:r>
          </w:p>
        </w:tc>
        <w:tc>
          <w:tcPr>
            <w:tcW w:w="3086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26127525" w14:textId="77777777" w:rsidR="007F0460" w:rsidRPr="00A57FA5" w:rsidRDefault="007F0460" w:rsidP="009A75F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FA5">
              <w:rPr>
                <w:rFonts w:cstheme="minorHAnsi"/>
                <w:sz w:val="20"/>
                <w:szCs w:val="20"/>
              </w:rPr>
              <w:t>4 (16.7)</w:t>
            </w:r>
          </w:p>
        </w:tc>
        <w:tc>
          <w:tcPr>
            <w:tcW w:w="1982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2D24CAEF" w14:textId="77777777" w:rsidR="007F0460" w:rsidRPr="00336540" w:rsidRDefault="00A7417B" w:rsidP="009A75F5">
            <w:pPr>
              <w:spacing w:line="24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57FA5">
              <w:rPr>
                <w:rFonts w:cstheme="minorHAnsi"/>
                <w:i/>
                <w:iCs/>
                <w:sz w:val="20"/>
                <w:szCs w:val="20"/>
              </w:rPr>
              <w:t>0.44</w:t>
            </w:r>
            <w:bookmarkStart w:id="0" w:name="_GoBack"/>
            <w:bookmarkEnd w:id="0"/>
          </w:p>
        </w:tc>
      </w:tr>
    </w:tbl>
    <w:p w14:paraId="0696019D" w14:textId="77777777" w:rsidR="00A36665" w:rsidRDefault="00A36665">
      <w:pPr>
        <w:spacing w:after="160" w:line="259" w:lineRule="auto"/>
        <w:rPr>
          <w:b/>
          <w:sz w:val="20"/>
          <w:szCs w:val="20"/>
        </w:rPr>
      </w:pPr>
    </w:p>
    <w:p w14:paraId="43C89D81" w14:textId="77777777" w:rsidR="00A36665" w:rsidRDefault="00A36665">
      <w:pPr>
        <w:spacing w:after="160" w:line="259" w:lineRule="auto"/>
        <w:rPr>
          <w:b/>
          <w:sz w:val="20"/>
          <w:szCs w:val="20"/>
        </w:rPr>
      </w:pPr>
    </w:p>
    <w:p w14:paraId="6C489961" w14:textId="7483A5CE" w:rsidR="00FA0678" w:rsidRDefault="00FA0678" w:rsidP="00FA0678">
      <w:pPr>
        <w:spacing w:line="480" w:lineRule="auto"/>
      </w:pPr>
    </w:p>
    <w:p w14:paraId="2A7A86F2" w14:textId="77777777" w:rsidR="00766753" w:rsidRDefault="00766753"/>
    <w:sectPr w:rsidR="00766753" w:rsidSect="00FA067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406"/>
    <w:rsid w:val="0001027C"/>
    <w:rsid w:val="00012F64"/>
    <w:rsid w:val="00025C2D"/>
    <w:rsid w:val="00033D5E"/>
    <w:rsid w:val="00040789"/>
    <w:rsid w:val="000409F8"/>
    <w:rsid w:val="00052523"/>
    <w:rsid w:val="00086D01"/>
    <w:rsid w:val="000946BB"/>
    <w:rsid w:val="000A0CC2"/>
    <w:rsid w:val="000A52DF"/>
    <w:rsid w:val="000A6944"/>
    <w:rsid w:val="000C264D"/>
    <w:rsid w:val="000D13A8"/>
    <w:rsid w:val="000D2404"/>
    <w:rsid w:val="000E14E2"/>
    <w:rsid w:val="000E734D"/>
    <w:rsid w:val="000F5BB1"/>
    <w:rsid w:val="001107DC"/>
    <w:rsid w:val="00111AED"/>
    <w:rsid w:val="00114C28"/>
    <w:rsid w:val="00136895"/>
    <w:rsid w:val="00162964"/>
    <w:rsid w:val="00175742"/>
    <w:rsid w:val="001819EA"/>
    <w:rsid w:val="001823E7"/>
    <w:rsid w:val="00184752"/>
    <w:rsid w:val="00186BF3"/>
    <w:rsid w:val="00190AB8"/>
    <w:rsid w:val="00197488"/>
    <w:rsid w:val="001A19E3"/>
    <w:rsid w:val="001A3A68"/>
    <w:rsid w:val="001E327B"/>
    <w:rsid w:val="001E48FF"/>
    <w:rsid w:val="001F46C0"/>
    <w:rsid w:val="00202216"/>
    <w:rsid w:val="00212304"/>
    <w:rsid w:val="00215166"/>
    <w:rsid w:val="00216B53"/>
    <w:rsid w:val="0023000C"/>
    <w:rsid w:val="00241E99"/>
    <w:rsid w:val="00243FB4"/>
    <w:rsid w:val="00247304"/>
    <w:rsid w:val="0025476F"/>
    <w:rsid w:val="00267568"/>
    <w:rsid w:val="00282022"/>
    <w:rsid w:val="002960F3"/>
    <w:rsid w:val="002C61B2"/>
    <w:rsid w:val="002E07BD"/>
    <w:rsid w:val="003032C7"/>
    <w:rsid w:val="003179D6"/>
    <w:rsid w:val="00320EB7"/>
    <w:rsid w:val="00323D31"/>
    <w:rsid w:val="00336540"/>
    <w:rsid w:val="003400A5"/>
    <w:rsid w:val="003443FD"/>
    <w:rsid w:val="00367227"/>
    <w:rsid w:val="00374778"/>
    <w:rsid w:val="00377D9A"/>
    <w:rsid w:val="00382306"/>
    <w:rsid w:val="00385AF2"/>
    <w:rsid w:val="0038723B"/>
    <w:rsid w:val="0039222F"/>
    <w:rsid w:val="00396A67"/>
    <w:rsid w:val="003B4ED7"/>
    <w:rsid w:val="003B51B3"/>
    <w:rsid w:val="003B6B16"/>
    <w:rsid w:val="003C4C4A"/>
    <w:rsid w:val="003D213E"/>
    <w:rsid w:val="003D7E02"/>
    <w:rsid w:val="004144C5"/>
    <w:rsid w:val="00422195"/>
    <w:rsid w:val="004330B3"/>
    <w:rsid w:val="004664BB"/>
    <w:rsid w:val="004739E4"/>
    <w:rsid w:val="0047708B"/>
    <w:rsid w:val="004A7406"/>
    <w:rsid w:val="004B381D"/>
    <w:rsid w:val="004C652E"/>
    <w:rsid w:val="004C67B9"/>
    <w:rsid w:val="004F2AE4"/>
    <w:rsid w:val="005072EE"/>
    <w:rsid w:val="0052575C"/>
    <w:rsid w:val="00526586"/>
    <w:rsid w:val="00526782"/>
    <w:rsid w:val="005365A9"/>
    <w:rsid w:val="00561B76"/>
    <w:rsid w:val="00577815"/>
    <w:rsid w:val="00583E2C"/>
    <w:rsid w:val="005A0C73"/>
    <w:rsid w:val="005A2224"/>
    <w:rsid w:val="005B0460"/>
    <w:rsid w:val="005D6EF7"/>
    <w:rsid w:val="005D77C6"/>
    <w:rsid w:val="005E0BC0"/>
    <w:rsid w:val="005E60D7"/>
    <w:rsid w:val="005F1214"/>
    <w:rsid w:val="006228F0"/>
    <w:rsid w:val="006243A3"/>
    <w:rsid w:val="0065439B"/>
    <w:rsid w:val="0065605F"/>
    <w:rsid w:val="006621DC"/>
    <w:rsid w:val="00667BEB"/>
    <w:rsid w:val="00671322"/>
    <w:rsid w:val="006A7501"/>
    <w:rsid w:val="006B22B1"/>
    <w:rsid w:val="006C1943"/>
    <w:rsid w:val="006D1E32"/>
    <w:rsid w:val="006D25CD"/>
    <w:rsid w:val="006D7D07"/>
    <w:rsid w:val="0070158E"/>
    <w:rsid w:val="007103CD"/>
    <w:rsid w:val="00736F24"/>
    <w:rsid w:val="0074526A"/>
    <w:rsid w:val="007560E9"/>
    <w:rsid w:val="00766753"/>
    <w:rsid w:val="00775894"/>
    <w:rsid w:val="00777E8C"/>
    <w:rsid w:val="00792F06"/>
    <w:rsid w:val="00794A0C"/>
    <w:rsid w:val="007A3554"/>
    <w:rsid w:val="007A78E1"/>
    <w:rsid w:val="007B5E97"/>
    <w:rsid w:val="007D25CB"/>
    <w:rsid w:val="007E3D1E"/>
    <w:rsid w:val="007E7F8D"/>
    <w:rsid w:val="007F0460"/>
    <w:rsid w:val="007F58FE"/>
    <w:rsid w:val="008132DB"/>
    <w:rsid w:val="00814D8E"/>
    <w:rsid w:val="008657F7"/>
    <w:rsid w:val="00871CDC"/>
    <w:rsid w:val="00874C7E"/>
    <w:rsid w:val="008B0C43"/>
    <w:rsid w:val="008B77EE"/>
    <w:rsid w:val="008C5211"/>
    <w:rsid w:val="00900A3C"/>
    <w:rsid w:val="009012C4"/>
    <w:rsid w:val="0090458B"/>
    <w:rsid w:val="009060BB"/>
    <w:rsid w:val="00915DED"/>
    <w:rsid w:val="00934379"/>
    <w:rsid w:val="00940B17"/>
    <w:rsid w:val="00951F45"/>
    <w:rsid w:val="00952EE2"/>
    <w:rsid w:val="00963DFC"/>
    <w:rsid w:val="00976B0D"/>
    <w:rsid w:val="0097747D"/>
    <w:rsid w:val="00991CE9"/>
    <w:rsid w:val="009A1438"/>
    <w:rsid w:val="009A40BB"/>
    <w:rsid w:val="009F6035"/>
    <w:rsid w:val="00A0023A"/>
    <w:rsid w:val="00A20C80"/>
    <w:rsid w:val="00A30FCF"/>
    <w:rsid w:val="00A36665"/>
    <w:rsid w:val="00A421CC"/>
    <w:rsid w:val="00A42FF8"/>
    <w:rsid w:val="00A43096"/>
    <w:rsid w:val="00A57FA5"/>
    <w:rsid w:val="00A632B2"/>
    <w:rsid w:val="00A63910"/>
    <w:rsid w:val="00A73465"/>
    <w:rsid w:val="00A7417B"/>
    <w:rsid w:val="00A9042D"/>
    <w:rsid w:val="00AA2D24"/>
    <w:rsid w:val="00AB3E8C"/>
    <w:rsid w:val="00AD135F"/>
    <w:rsid w:val="00AD236C"/>
    <w:rsid w:val="00AE581D"/>
    <w:rsid w:val="00AE5EDB"/>
    <w:rsid w:val="00AF1855"/>
    <w:rsid w:val="00AF780C"/>
    <w:rsid w:val="00B03047"/>
    <w:rsid w:val="00B04093"/>
    <w:rsid w:val="00B13017"/>
    <w:rsid w:val="00B23759"/>
    <w:rsid w:val="00B2715F"/>
    <w:rsid w:val="00B773B5"/>
    <w:rsid w:val="00B97193"/>
    <w:rsid w:val="00BB2CC2"/>
    <w:rsid w:val="00BC704D"/>
    <w:rsid w:val="00BF266C"/>
    <w:rsid w:val="00BF789C"/>
    <w:rsid w:val="00C02377"/>
    <w:rsid w:val="00C10C45"/>
    <w:rsid w:val="00C74ED5"/>
    <w:rsid w:val="00C7797A"/>
    <w:rsid w:val="00C867CA"/>
    <w:rsid w:val="00C87A78"/>
    <w:rsid w:val="00C9238D"/>
    <w:rsid w:val="00CB5866"/>
    <w:rsid w:val="00CE4CE7"/>
    <w:rsid w:val="00D126ED"/>
    <w:rsid w:val="00D26F6C"/>
    <w:rsid w:val="00D42BF7"/>
    <w:rsid w:val="00D43553"/>
    <w:rsid w:val="00D454EA"/>
    <w:rsid w:val="00D53469"/>
    <w:rsid w:val="00D57DAE"/>
    <w:rsid w:val="00D67741"/>
    <w:rsid w:val="00D769CA"/>
    <w:rsid w:val="00D775E0"/>
    <w:rsid w:val="00D97B33"/>
    <w:rsid w:val="00DB31FA"/>
    <w:rsid w:val="00DB552E"/>
    <w:rsid w:val="00DC464E"/>
    <w:rsid w:val="00E041E5"/>
    <w:rsid w:val="00E313D4"/>
    <w:rsid w:val="00E6518C"/>
    <w:rsid w:val="00E720B5"/>
    <w:rsid w:val="00E74783"/>
    <w:rsid w:val="00E83A14"/>
    <w:rsid w:val="00EB226C"/>
    <w:rsid w:val="00ED4B3E"/>
    <w:rsid w:val="00ED7288"/>
    <w:rsid w:val="00EE02B4"/>
    <w:rsid w:val="00EE7046"/>
    <w:rsid w:val="00EF7F2D"/>
    <w:rsid w:val="00F01FC5"/>
    <w:rsid w:val="00F070C9"/>
    <w:rsid w:val="00F21060"/>
    <w:rsid w:val="00F211A1"/>
    <w:rsid w:val="00F230F1"/>
    <w:rsid w:val="00F278ED"/>
    <w:rsid w:val="00F537BD"/>
    <w:rsid w:val="00F6347A"/>
    <w:rsid w:val="00F66E33"/>
    <w:rsid w:val="00FA0678"/>
    <w:rsid w:val="00FA4F5A"/>
    <w:rsid w:val="00FA5214"/>
    <w:rsid w:val="00FB6C37"/>
    <w:rsid w:val="00FC088F"/>
    <w:rsid w:val="00FC4BCF"/>
    <w:rsid w:val="00FF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F09E4"/>
  <w15:docId w15:val="{481AE861-D806-4742-A42D-87CD7F235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678"/>
    <w:pPr>
      <w:spacing w:after="200" w:line="276" w:lineRule="auto"/>
    </w:pPr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186BF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202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82022"/>
    <w:rPr>
      <w:i/>
      <w:iCs/>
    </w:rPr>
  </w:style>
  <w:style w:type="paragraph" w:customStyle="1" w:styleId="chapter-para">
    <w:name w:val="chapter-para"/>
    <w:basedOn w:val="Normal"/>
    <w:rsid w:val="002820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560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60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60E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8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894"/>
    <w:rPr>
      <w:rFonts w:ascii="Tahoma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86BF3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NoSpacing">
    <w:name w:val="No Spacing"/>
    <w:uiPriority w:val="1"/>
    <w:qFormat/>
    <w:rsid w:val="007F046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7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B544E0-C6E5-440F-944F-EEBAC25ED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79</Words>
  <Characters>3875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weterings</dc:creator>
  <cp:keywords/>
  <dc:description/>
  <cp:lastModifiedBy>Nagarajan A G.</cp:lastModifiedBy>
  <cp:revision>3</cp:revision>
  <cp:lastPrinted>2022-05-09T09:31:00Z</cp:lastPrinted>
  <dcterms:created xsi:type="dcterms:W3CDTF">2022-07-01T14:07:00Z</dcterms:created>
  <dcterms:modified xsi:type="dcterms:W3CDTF">2022-07-08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